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753" w:rsidRDefault="00D7123A" w:rsidP="00E22753">
      <w:pPr>
        <w:pStyle w:val="Didefault"/>
        <w:jc w:val="center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  <w:r>
        <w:rPr>
          <w:noProof/>
        </w:rPr>
        <w:object w:dxaOrig="13440" w:dyaOrig="8000" w14:anchorId="431AF0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1.55pt;height:296.45pt;mso-width-percent:0;mso-height-percent:0;mso-width-percent:0;mso-height-percent:0" o:ole="" o:preferrelative="f" filled="t">
            <v:imagedata r:id="rId4" o:title=""/>
            <o:lock v:ext="edit" aspectratio="f"/>
          </v:shape>
          <o:OLEObject Type="Embed" ProgID="Excel.Sheet.12" ShapeID="_x0000_i1025" DrawAspect="Content" ObjectID="_1617436374" r:id="rId5"/>
        </w:object>
      </w:r>
      <w:bookmarkStart w:id="0" w:name="_GoBack"/>
      <w:bookmarkEnd w:id="0"/>
    </w:p>
    <w:p w:rsidR="00E22753" w:rsidRDefault="00E22753" w:rsidP="00E22753">
      <w:pPr>
        <w:pStyle w:val="Didefault"/>
        <w:jc w:val="both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E22753" w:rsidRPr="00074F72" w:rsidRDefault="00E22753" w:rsidP="00E22753">
      <w:pPr>
        <w:pStyle w:val="Didefault"/>
        <w:jc w:val="both"/>
        <w:rPr>
          <w:lang w:val="en-US"/>
        </w:rPr>
      </w:pP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T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able 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6.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Enrichment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of the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protei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variant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n the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protei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classes of PANTHER.</w:t>
      </w:r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h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protein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classes for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h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enrichment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es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no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tatistically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ignificant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ar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ported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in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d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.</w:t>
      </w:r>
    </w:p>
    <w:p w:rsidR="00E22753" w:rsidRPr="00E22753" w:rsidRDefault="00E22753">
      <w:pPr>
        <w:rPr>
          <w:lang w:val="en-US"/>
        </w:rPr>
      </w:pPr>
    </w:p>
    <w:sectPr w:rsidR="00E22753" w:rsidRPr="00E22753" w:rsidSect="00F52F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753"/>
    <w:rsid w:val="002D4240"/>
    <w:rsid w:val="00A5608B"/>
    <w:rsid w:val="00B43074"/>
    <w:rsid w:val="00C43D7C"/>
    <w:rsid w:val="00D7123A"/>
    <w:rsid w:val="00E22753"/>
    <w:rsid w:val="00F5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BBA07"/>
  <w15:chartTrackingRefBased/>
  <w15:docId w15:val="{2D2A6B9C-711F-0D4D-80B2-8A1A4ACC2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qFormat/>
    <w:rsid w:val="00E22753"/>
  </w:style>
  <w:style w:type="paragraph" w:customStyle="1" w:styleId="Didefault">
    <w:name w:val="Di default"/>
    <w:qFormat/>
    <w:rsid w:val="00E22753"/>
    <w:rPr>
      <w:rFonts w:ascii="Helvetica" w:eastAsia="Helvetica" w:hAnsi="Helvetica" w:cs="Helvetica"/>
      <w:color w:val="000000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oglio_di_lavoro_di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orcelloni</dc:creator>
  <cp:keywords/>
  <dc:description/>
  <cp:lastModifiedBy>Sergio Forcelloni</cp:lastModifiedBy>
  <cp:revision>5</cp:revision>
  <dcterms:created xsi:type="dcterms:W3CDTF">2019-04-22T08:34:00Z</dcterms:created>
  <dcterms:modified xsi:type="dcterms:W3CDTF">2019-04-22T08:38:00Z</dcterms:modified>
</cp:coreProperties>
</file>